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622E4" w14:textId="458C7175" w:rsidR="00EF1114" w:rsidRPr="00CE5020" w:rsidRDefault="00FD16B9" w:rsidP="00EF1114">
      <w:pPr>
        <w:pStyle w:val="Caption"/>
        <w:keepNext/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  <w:t>Supplemental Figure</w:t>
      </w:r>
      <w:r w:rsidR="00EF1114" w:rsidRPr="00CE5020"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. Left ventricular ejection fraction </w:t>
      </w:r>
      <w:r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(LVEF) </w:t>
      </w:r>
      <w:r w:rsidR="00EF1114" w:rsidRPr="00CE5020"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  <w:t>among CAD-related SCD subjects and CAD control patients</w:t>
      </w:r>
    </w:p>
    <w:p w14:paraId="6B3553E0" w14:textId="77777777" w:rsidR="00EF1114" w:rsidRDefault="00EF1114" w:rsidP="00EF1114">
      <w:pPr>
        <w:keepNext/>
      </w:pPr>
      <w:r>
        <w:rPr>
          <w:noProof/>
          <w:lang w:val="en-IN" w:eastAsia="en-IN"/>
        </w:rPr>
        <w:drawing>
          <wp:inline distT="0" distB="0" distL="0" distR="0" wp14:anchorId="5A999007" wp14:editId="463B69E7">
            <wp:extent cx="5388429" cy="3222172"/>
            <wp:effectExtent l="0" t="0" r="9525" b="16510"/>
            <wp:docPr id="1" name="Kaavi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9B8E040" w14:textId="1CFDC71B" w:rsidR="00CE5020" w:rsidRPr="00CE5020" w:rsidRDefault="00EF1114" w:rsidP="00CE5020">
      <w:pPr>
        <w:pStyle w:val="Caption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CE5020">
        <w:rPr>
          <w:i w:val="0"/>
          <w:iCs w:val="0"/>
          <w:color w:val="000000" w:themeColor="text1"/>
          <w:sz w:val="24"/>
          <w:szCs w:val="24"/>
          <w:lang w:val="en-US"/>
        </w:rPr>
        <w:t>All the subjects were females. SCD, sudden cardiac death; CAD, coronary artery disease; LVEF, left ventricular ejection fraction.</w:t>
      </w:r>
      <w:r w:rsidR="00CE5020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CE5020" w:rsidRPr="00CE5020">
        <w:rPr>
          <w:i w:val="0"/>
          <w:iCs w:val="0"/>
          <w:color w:val="000000" w:themeColor="text1"/>
          <w:sz w:val="24"/>
          <w:szCs w:val="24"/>
          <w:lang w:val="en-US"/>
        </w:rPr>
        <w:t>The control group, drawn from the Artemis cohort, did not include individuals with LVEF&lt;35</w:t>
      </w:r>
      <w:r w:rsidR="00CE5020">
        <w:rPr>
          <w:i w:val="0"/>
          <w:iCs w:val="0"/>
          <w:color w:val="000000" w:themeColor="text1"/>
          <w:sz w:val="24"/>
          <w:szCs w:val="24"/>
          <w:lang w:val="en-US"/>
        </w:rPr>
        <w:t xml:space="preserve"> %</w:t>
      </w:r>
      <w:r w:rsidR="00CE5020" w:rsidRPr="00CE5020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CE5020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CE5020">
        <w:rPr>
          <w:i w:val="0"/>
          <w:iCs w:val="0"/>
          <w:color w:val="000000" w:themeColor="text1"/>
          <w:sz w:val="24"/>
          <w:szCs w:val="24"/>
          <w:lang w:val="en-US"/>
        </w:rPr>
        <w:t xml:space="preserve">*Significant difference between groups (p&lt;0.05). </w:t>
      </w:r>
    </w:p>
    <w:sectPr w:rsidR="00CE5020" w:rsidRPr="00CE5020" w:rsidSect="007B21F4">
      <w:pgSz w:w="11906" w:h="16838"/>
      <w:pgMar w:top="1417" w:right="1134" w:bottom="1417" w:left="1134" w:header="708" w:footer="708" w:gutter="0"/>
      <w:lnNumType w:countBy="1" w:restart="continuous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C38"/>
    <w:rsid w:val="00000C38"/>
    <w:rsid w:val="001724E7"/>
    <w:rsid w:val="002131D9"/>
    <w:rsid w:val="00300AE2"/>
    <w:rsid w:val="00324DB1"/>
    <w:rsid w:val="004E3926"/>
    <w:rsid w:val="007B21F4"/>
    <w:rsid w:val="009801EE"/>
    <w:rsid w:val="00A43C0D"/>
    <w:rsid w:val="00AF7B9D"/>
    <w:rsid w:val="00BD516E"/>
    <w:rsid w:val="00CE5020"/>
    <w:rsid w:val="00EF1114"/>
    <w:rsid w:val="00FD16B9"/>
    <w:rsid w:val="00FD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C4552"/>
  <w15:docId w15:val="{8BA7D739-DDC6-EF4D-80EA-7A77EF84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2B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0F0E4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F0E44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F1114"/>
    <w:pPr>
      <w:spacing w:after="200"/>
    </w:pPr>
    <w:rPr>
      <w:i/>
      <w:iCs/>
      <w:color w:val="44546A" w:themeColor="text2"/>
      <w:sz w:val="18"/>
      <w:szCs w:val="18"/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7B2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3.2234432234432238E-2"/>
          <c:y val="0.11443746896502802"/>
          <c:w val="0.93553113553113554"/>
          <c:h val="0.723978151379726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ul1!$B$1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434735560665494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1.3% (555/608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0BD-A647-A3A4-01F398AD6FD4}"/>
                </c:ext>
              </c:extLst>
            </c:dLbl>
            <c:dLbl>
              <c:idx val="1"/>
              <c:layout>
                <c:manualLayout>
                  <c:x val="5.410629974513026E-3"/>
                  <c:y val="2.2522522522521698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8.7% (53/608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6768575509286821"/>
                      <c:h val="6.290558274810242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80BD-A647-A3A4-01F398AD6FD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9FD9C62-9F5B-744E-A145-05CA9B5B9AD9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  <a:p>
                    <a:r>
                      <a:rPr lang="en-US"/>
                      <a:t>(336/610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80BD-A647-A3A4-01F398AD6F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ul1!$A$2:$A$3</c:f>
              <c:strCache>
                <c:ptCount val="2"/>
                <c:pt idx="0">
                  <c:v>LVEF &gt; 55 %*</c:v>
                </c:pt>
                <c:pt idx="1">
                  <c:v>LVEF 35-55 %*</c:v>
                </c:pt>
              </c:strCache>
            </c:strRef>
          </c:cat>
          <c:val>
            <c:numRef>
              <c:f>Taul1!$B$2:$B$3</c:f>
              <c:numCache>
                <c:formatCode>General</c:formatCode>
                <c:ptCount val="2"/>
                <c:pt idx="0">
                  <c:v>91.3</c:v>
                </c:pt>
                <c:pt idx="1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0BD-A647-A3A4-01F398AD6FD4}"/>
            </c:ext>
          </c:extLst>
        </c:ser>
        <c:ser>
          <c:idx val="1"/>
          <c:order val="1"/>
          <c:tx>
            <c:strRef>
              <c:f>Taul1!$C$1</c:f>
              <c:strCache>
                <c:ptCount val="1"/>
                <c:pt idx="0">
                  <c:v>SCD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6231570404436579E-2"/>
                  <c:y val="-4.1290814296281058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6.9% (71/106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0BD-A647-A3A4-01F398AD6FD4}"/>
                </c:ext>
              </c:extLst>
            </c:dLbl>
            <c:dLbl>
              <c:idx val="1"/>
              <c:layout>
                <c:manualLayout>
                  <c:x val="1.8936832138509399E-2"/>
                  <c:y val="1.801819536071504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33.1%</a:t>
                    </a: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 </a:t>
                    </a:r>
                    <a:r>
                      <a:rPr lang="en-US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(35/106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885484353682084"/>
                      <c:h val="8.07657657657657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80BD-A647-A3A4-01F398AD6FD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1457A80-87DC-AA41-97E9-26606B0EE552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  <a:br>
                      <a:rPr lang="en-US"/>
                    </a:br>
                    <a:r>
                      <a:rPr lang="en-US"/>
                      <a:t>(629/88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80BD-A647-A3A4-01F398AD6F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ul1!$A$2:$A$3</c:f>
              <c:strCache>
                <c:ptCount val="2"/>
                <c:pt idx="0">
                  <c:v>LVEF &gt; 55 %*</c:v>
                </c:pt>
                <c:pt idx="1">
                  <c:v>LVEF 35-55 %*</c:v>
                </c:pt>
              </c:strCache>
            </c:strRef>
          </c:cat>
          <c:val>
            <c:numRef>
              <c:f>Taul1!$C$2:$C$3</c:f>
              <c:numCache>
                <c:formatCode>General</c:formatCode>
                <c:ptCount val="2"/>
                <c:pt idx="0">
                  <c:v>66.900000000000006</c:v>
                </c:pt>
                <c:pt idx="1">
                  <c:v>3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0BD-A647-A3A4-01F398AD6FD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40038095"/>
        <c:axId val="1040038911"/>
      </c:barChart>
      <c:catAx>
        <c:axId val="10400380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i-FI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</a:p>
            </c:rich>
          </c:tx>
          <c:layout>
            <c:manualLayout>
              <c:xMode val="edge"/>
              <c:yMode val="edge"/>
              <c:x val="1.1310976226713719E-2"/>
              <c:y val="2.675640207136270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0038911"/>
        <c:crosses val="autoZero"/>
        <c:auto val="1"/>
        <c:lblAlgn val="ctr"/>
        <c:lblOffset val="100"/>
        <c:noMultiLvlLbl val="0"/>
      </c:catAx>
      <c:valAx>
        <c:axId val="10400389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0038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64647447947675"/>
          <c:y val="0.860966872384195"/>
          <c:w val="0.28117553207918533"/>
          <c:h val="0.139033127615804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PoUkRUG1ruVx9QzJo6J7pd6KQA==">CgMxLjA4AHIhMWg3bHlJLU9YQzlqeTdpNFc1a3dOeHVtWU1YMmgxNjZ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Hookana</dc:creator>
  <cp:lastModifiedBy>Rili Muralidharan</cp:lastModifiedBy>
  <cp:revision>2</cp:revision>
  <dcterms:created xsi:type="dcterms:W3CDTF">2023-09-28T02:27:00Z</dcterms:created>
  <dcterms:modified xsi:type="dcterms:W3CDTF">2023-09-28T02:27:00Z</dcterms:modified>
</cp:coreProperties>
</file>